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  <w:sz w:val="40"/>
          <w:szCs w:val="40"/>
        </w:rPr>
      </w:pPr>
      <w:bookmarkStart w:id="0" w:name="_GoBack"/>
      <w:bookmarkEnd w:id="0"/>
      <w:proofErr w:type="gramStart"/>
      <w:r w:rsidRPr="00501E76">
        <w:rPr>
          <w:rFonts w:ascii="Times New Roman" w:hAnsi="Times New Roman" w:cs="Times New Roman"/>
          <w:sz w:val="40"/>
          <w:szCs w:val="40"/>
        </w:rPr>
        <w:t>S</w:t>
      </w:r>
      <w:r>
        <w:rPr>
          <w:rFonts w:ascii="Times New Roman" w:hAnsi="Times New Roman" w:cs="Times New Roman"/>
          <w:sz w:val="40"/>
          <w:szCs w:val="40"/>
        </w:rPr>
        <w:t>upplemental Results 1.</w:t>
      </w:r>
      <w:proofErr w:type="gramEnd"/>
      <w:r>
        <w:rPr>
          <w:rFonts w:ascii="Times New Roman" w:hAnsi="Times New Roman" w:cs="Times New Roman"/>
          <w:sz w:val="40"/>
          <w:szCs w:val="40"/>
        </w:rPr>
        <w:t xml:space="preserve"> List of S</w:t>
      </w:r>
      <w:r w:rsidRPr="00501E76">
        <w:rPr>
          <w:rFonts w:ascii="Times New Roman" w:hAnsi="Times New Roman" w:cs="Times New Roman"/>
          <w:sz w:val="40"/>
          <w:szCs w:val="40"/>
        </w:rPr>
        <w:t>tudies in Bins 2-5</w:t>
      </w:r>
    </w:p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  <w:b/>
        </w:rPr>
      </w:pPr>
    </w:p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b/>
        </w:rPr>
        <w:t xml:space="preserve">Bin 2 studies: </w:t>
      </w:r>
      <w:r w:rsidRPr="00501E76">
        <w:rPr>
          <w:rFonts w:ascii="Times New Roman" w:hAnsi="Times New Roman" w:cs="Times New Roman"/>
        </w:rPr>
        <w:t>Asthma status of study participants unknown or not addressed by authors</w:t>
      </w:r>
    </w:p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</w:rPr>
      </w:pP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ranklin, P., Dingle, P., &amp; Stick, S. (2000). Raised exhaled nitric oxide in healthy children is associated with domestic formaldehyde level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merican Journal of Respiratory and Critical Care Medicine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61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5), 1757-1759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Sauder, L. R., Chatham, M. D., Green, D. J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ull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T. J. (1986). Acute pulmonary response to formaldehyde exposure in healthy nonsmoker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Journal of occupational </w:t>
      </w:r>
      <w:proofErr w:type="gram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medicine.:</w:t>
      </w:r>
      <w:proofErr w:type="gram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official publication of the Industrial Medical Association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8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6), 420-424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laughter, J. C., Koenig, J. Q., &amp; Reinhardt, T. E. (2004). Association between lung function and exposure to smoke among firefighters at prescribed burn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occupational and environmental hygiene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45-49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IMBUS, H. R., &amp; TOCHILIN, S. J. (1988). Acute effect upon pulmonary function of low level exposure to phenol-formaldehyde-resin-coated wood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merican Industrial Hygiene Association Journal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49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9), 434-437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lmström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osé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G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ilhelmsso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B. (1991). Symptoms, airway physiology and histology of workers exposed to medium-density fiber board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Scandinavian journal of work, environment &amp; healt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409-413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ymington, P., Coggon, D., &amp; Holgate, S. (1991). Respiratory symptoms in children at schools near a foundry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Occupational and Environmental Medicine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48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9), 588-591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Ulfvarso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U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lexandersso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R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ring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vensso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E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edenstiern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gstedt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C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...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ors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M. (1987). Effects of exposure to vehicle exhaust on health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Scandinavian journal of work, environment &amp; healt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505-512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alln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und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shamm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H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iegl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henblum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P., Scharf, S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...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utt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H. P. (2012). Indoor air in schools and lung function of Austrian school children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Environmental Monitoring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4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7), 1976-1982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alln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und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nny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appl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P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utt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H. P. (2015). Exposure to air ions in indoor environments: Experimental study with healthy adult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International journal of environmental research and public healt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2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1), 14301-14311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Broder, I., Corey, P., Cole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ip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intz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S., &amp; Nethercott, J. R. (1988). Comparison of health of occupants and characteristics of houses among control homes and homes insulated with urea formaldehyde foam: II. Initial health and house variables and exposure-response relationship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nvironmental researc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45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), 156-178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Day, J. H., Lees, R. E., Clark, R. H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tte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P. L. (1984). Respiratory response to formaldehyde and off-gas of urea formaldehyde foam insulation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Canadian Medical Association Journal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31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9), 1061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ramm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L. C., Harris, K. E., Shaughnessy, M. A., Sparks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yar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G. H., Altman, L. C., &amp; Patterson, R. (1990). Clinical and immunologic evaluation of 37 workers exposed to gaseous formaldehyde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allergy and clinical immunolo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86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), 177-181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lmström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ilhelmsso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B. O. (1988). Respiratory symptoms and pathophysiological effects of occupational exposure to formaldehyde and wood dust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Scandinavian journal of work, environment &amp; healt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306-311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lnes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D. L., &amp; Nethercott, J. R. (1989). Health status of funeral service workers exposed to formaldehyde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rchives of Environmental Health: An International Journal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44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4), 222-228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in, D. M., &amp; Hogan, T. J. (1983). Health effects of low-level exposure to formaldehyde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Journal of occupational </w:t>
      </w:r>
      <w:proofErr w:type="gram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medicine.:</w:t>
      </w:r>
      <w:proofErr w:type="gram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official publication of the Industrial Medical Association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5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2), 896-900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eghab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oltanzadeh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oobineh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A. (2011). Respiratory morbidity induced by occupational inhalation exposure to formaldehyde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Industrial healt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</w:t>
      </w:r>
      <w:r w:rsidRPr="00501E76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 xml:space="preserve"> 49,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89-94.</w:t>
      </w:r>
    </w:p>
    <w:p w:rsidR="00490FC0" w:rsidRPr="00501E76" w:rsidRDefault="00490FC0" w:rsidP="00490F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Nunn, A. J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raige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 A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arbyshir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 H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enable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K. M., &amp; Taylor, A. N. (1990). Six year follow up of lung function in men occupationally exposed to formaldehyde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Occupational and Environmental Medicine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47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1), 747-752.</w:t>
      </w:r>
    </w:p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  <w:b/>
        </w:rPr>
      </w:pPr>
    </w:p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b/>
        </w:rPr>
        <w:lastRenderedPageBreak/>
        <w:t xml:space="preserve">Bin 3 studies: </w:t>
      </w:r>
      <w:r w:rsidRPr="00501E76">
        <w:rPr>
          <w:rFonts w:ascii="Times New Roman" w:hAnsi="Times New Roman" w:cs="Times New Roman"/>
        </w:rPr>
        <w:t>Asthmatics explicitly excluded or there happened to be no asthmatics in the study population</w:t>
      </w:r>
    </w:p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  <w:b/>
        </w:rPr>
      </w:pP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lexandersso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R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edenstiern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G. (1988). Respiratory hazards associated with exposure to formaldehyde and solvents in acid-curing paint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rchives of Environmental Health: An International Journal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43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3), 222-227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udell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B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andström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T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ammarström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U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edi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 L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örstedt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P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tjernberg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N. (1994). Evaluation of an exposure setup for studying effects of diesel exhaust in human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International archives of occupational and environmental healt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66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), 77-83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aowako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gernsoungner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atcharavitoo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gernsoungner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osanlavit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R. (2015). Formaldehyde exposure in gross anatomy laboratory of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uranare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University of Technology: a comparison of area and personal sampling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nvironmental Science and Pollution Researc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2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3), 19002-19012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chacht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E. N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itek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Jr, T. J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osu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T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eader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B. P., &amp; Beck, G. J. (1986). A study of respiratory effects from exposure to 2 ppm formaldehyde in healthy subject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rchives of Environmental Health: An International Journal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41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4), 229-239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choenberg, J. B., &amp; Mitchell, C. A. (1975). Airway disease caused by phenolic (phenol-formaldehyde) resin exposure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rchives of Environmental Health: An International Journal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30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2), 574-577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hrivastav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axen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Y. (2013). Effect of formalin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apour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n pulmonary functions of medical students in anatomy dissection hall over a period of one year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Indian J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hysiol</w:t>
      </w:r>
      <w:proofErr w:type="spell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harmacol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57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3), 255-60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Uthiravelu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aravana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, Kumar, C. K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aithiyanandan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V. (2015). Pulmonary function test in formalin exposed and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nexposed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ubjects: A comparative study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Journal of pharmacy &amp;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bioallied</w:t>
      </w:r>
      <w:proofErr w:type="spell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sciences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7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uppl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1), S35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iesland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G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umli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orbäck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D. (2010). Dampness and 2-ethyl-1-hexanol in floor construction of rehabilitation center: health effects in staff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rchives of environmental &amp; occupational healt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65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3-11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lexandersso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R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olmodin-Hedma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B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edenstiern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G. (1982). Exposure to formaldehyde: effects on pulmonary function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rchives of Environmental Health: An International Journal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37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5), 279-284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Selmer, A. S. A. (2001). Effects of blasting fumes on exposure and short-term lung 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unction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hanges in tunnel construction workers. 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Scand</w:t>
      </w:r>
      <w:proofErr w:type="spell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J Work Environ Healt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7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4), 250-257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Green, D. J., Bascom, R., Healey, E. M., Hebel, J. R., Sauder, L. R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ull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T. J. (1989). Acute pulmonary response in healthy, nonsmoking adults to inhalation of formaldehyde and carbon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Toxicology and Environmental Health, Part A Current Issues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8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3), 261-275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Khaliq, F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ripath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P. (2009). SHORT COMMUNICATION ACUTE EFFECTS OF FORMALIN ON PULMONARY FUNCTIONS IN GROSS ANATOMY LABORATORY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Indian J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hysiol</w:t>
      </w:r>
      <w:proofErr w:type="spell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Pharmacol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53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93-96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Kilburn, K. H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arshaw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R., &amp; Thornton, J. C. (1989). Pulmonary function in histology technicians compared with women from Michigan: effects of chronic low dose formaldehyde on a national sample of women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Occupational and Environmental Medicine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46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7), 468-472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ull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T. J., Sauder, L. R., Hebel, J. R., Green, D. J., &amp; Chatham, M. D. (1987). Formaldehyde dose-response in healthy nonsmokers. 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apc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37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8), 919-924.</w:t>
      </w:r>
    </w:p>
    <w:p w:rsidR="00490FC0" w:rsidRPr="00501E76" w:rsidRDefault="00490FC0" w:rsidP="00490FC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Lang, I., Bruckner, T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riebig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G. (2008). Formaldehyde and chemosensory irritation in humans: a controlled human exposure study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Regulatory Toxicology and Pharmacolo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50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23-36.</w:t>
      </w:r>
    </w:p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  <w:b/>
        </w:rPr>
      </w:pPr>
    </w:p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b/>
        </w:rPr>
        <w:t xml:space="preserve">Bin 4 studies: </w:t>
      </w:r>
      <w:r w:rsidRPr="00501E76">
        <w:rPr>
          <w:rFonts w:ascii="Times New Roman" w:hAnsi="Times New Roman" w:cs="Times New Roman"/>
        </w:rPr>
        <w:t>No measures of association between quantitative measures of formaldehyde and asthma outcomes</w:t>
      </w:r>
    </w:p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  <w:b/>
        </w:rPr>
      </w:pP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stojić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radarić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iš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K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stojić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Z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ovrić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etrović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P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...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ocilj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J. (2006). Pulmonary function in persons who are professionally exposed to formaldehyde fume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Collegium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ntropologicum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30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3), 507-511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echt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E., Davis, L. K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umpowsky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C., Flattery, J., Harrison, R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einisch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F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...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ilio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M. (2005). Work‐related asthma among health care workers: Surveillance data from California, Massachusetts, Michigan, and New Jersey, 1993–1997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merican journal of industrial medicine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47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3), 265-275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>Piipar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R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eskine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H. (2005). Agents causing occupational asthma in Finland in 1986–2002: Cow epithelium bypassed by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uld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from moisture‐damaged building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Clinical &amp; Experimental Aller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35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2), 1632-1637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Thun, M. J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akat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M. F., &amp; Altman, R. (1982). Symptom survey of residents of homes insulated with urea-formaldehyde foam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nvironmental researc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9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), 320-334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rm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P. J. A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ette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idayat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S., Van de Burgh, N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eunisse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P., Kant, I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...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oeprapto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H. (2002). Respiratory symptoms, lung function, and nasal cellularity in Indonesian wood workers: a dose-response analysi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Occupational and environmental medicine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59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5), 338-344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rbak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ilgi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C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lbay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O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Yesildal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nnakkay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 N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Ulg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F. (2004). Respiratory symptoms and peak expiratory flow rates among furniture-decoration student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nnals of Agricultural and Environmental Medicine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1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13-17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Gamble, J. F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icolich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M. J., Barone, N. J., &amp; Vincent, W. J. (1999). Exposure-response of asphalt fumes with changes in pulmonary function and symptom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Scandinavian journal of work, environment &amp; healt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186-206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e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Marco, R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rco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av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azzolett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iron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V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ilocch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C., &amp; Ricci, P. (2010). Proximity to chipboard industries increases the risk of respiratory and irritation symptoms in children: the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Viadan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study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Science of the total environment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408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3), 511-517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lindmey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H. W., Rando, R. J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efant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 J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reyd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risolar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J. A., &amp; Jones, R. N. (2008). Longitudinal respiratory health study of the wood processing industry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merican journal of industrial medicine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51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8), 595-609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Goris, J. A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ng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S., &amp; Navarro, C. (1998). Laboratory safety: Minimizing the toxic effects of formaldehyde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Laboratory Medicine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9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39-43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rimsley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L. F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ulad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P. C., Kennedy, S., White, L., Wildfire, J., Cohn, R. D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...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&amp; Sterling, Y. (2012). Indoor environmental exposures for children with asthma enrolled in the HEAL study, post-Katrina New Orlean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nvironmental health perspectives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20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1), 1600-1606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agma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elland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T., Englander, V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anstam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ttewell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R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kerfving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S. (1986). Mortality and cancer morbidity among workers in a chemical factory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Scandinavian journal of work, environment &amp; healt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545-551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hammadpou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 A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lek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M. O. H. S. E. N. (2011). Effect of formaldehyde exposure on pulmonary function tests of veterinary students in anatomy laboratory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Applied Animal Researc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39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), 114-116.</w:t>
      </w:r>
    </w:p>
    <w:p w:rsidR="00490FC0" w:rsidRPr="00501E76" w:rsidRDefault="00490FC0" w:rsidP="00490FC0">
      <w:pPr>
        <w:pStyle w:val="ListParagraph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Norman, G. R., Pengelly, L. D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eriga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A. T., &amp; Goldsmith, C. H. (1986). Respiratory function of children in homes insulated with urea formaldehyde foam insulation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CMAJ: Canadian Medical Association Journal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34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0), 1135.</w:t>
      </w:r>
    </w:p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  <w:b/>
        </w:rPr>
      </w:pPr>
    </w:p>
    <w:p w:rsidR="00490FC0" w:rsidRPr="00501E76" w:rsidRDefault="00490FC0" w:rsidP="00490FC0">
      <w:pPr>
        <w:spacing w:after="0" w:line="240" w:lineRule="auto"/>
        <w:rPr>
          <w:rFonts w:ascii="Times New Roman" w:hAnsi="Times New Roman" w:cs="Times New Roman"/>
        </w:rPr>
      </w:pPr>
      <w:r w:rsidRPr="00501E76">
        <w:rPr>
          <w:rFonts w:ascii="Times New Roman" w:hAnsi="Times New Roman" w:cs="Times New Roman"/>
          <w:b/>
        </w:rPr>
        <w:t xml:space="preserve">Bin 5 studies: </w:t>
      </w:r>
      <w:r w:rsidRPr="00501E76">
        <w:rPr>
          <w:rFonts w:ascii="Times New Roman" w:hAnsi="Times New Roman" w:cs="Times New Roman"/>
        </w:rPr>
        <w:t>Abstract only or foreign language studies that did not appear to fit into any other bin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Del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arpio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llachey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 L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sterland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C. K., Gilmore, N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oey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J. (1985). 155 Failure of aqueous urea-formaldehyde foam insulation (UFFI) extract to elicit bronchospasm or bronchial hypersensitivity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Allergy and Clinical Immunolo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75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143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riga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E., &amp; Reed, C. E. (1983). 191 Formaldehyde gas bronchial 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hallenge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oes not provoke asthma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Allergy and Clinical Immunolo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71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136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Girardi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racasso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 E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rco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ori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uard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L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rchett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P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...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&amp; de Marco, R. (2012). Outdoor exposure to formaldehyde is associated with increased DNA damage and respiratory symptoms in children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Gorski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alczynsk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C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tankiewicz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olacinsk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B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ut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U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ruchal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J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...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ank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W. (1996, January). Indoor exposure to formaldehyde at concentrations below 50 mu g/m (3) does not contribute to asthma development. In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ALLERGY AND CLINICAL IMMUNOLO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 (Vol. 97, No. 1, pp. 93-93). 11830 WESTLINE INDUSTRIAL DR, ST LOUIS, MO 63146-3318: MOSBY-YEAR BOOK INC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orenzin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S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norst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M. M. (2013). Exposure 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Of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Hairdressers To Formaldehyde: Short And Long-Term Effects On Symptoms And Lung Function. </w:t>
      </w:r>
      <w:proofErr w:type="gram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Am</w:t>
      </w:r>
      <w:proofErr w:type="gram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J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Respir</w:t>
      </w:r>
      <w:proofErr w:type="spell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Crit</w:t>
      </w:r>
      <w:proofErr w:type="spell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Care Med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87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A3673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Rios, J. L.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echat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 L., Ramos, M. C. K., Luiz, R. R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eto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F. A., &amp; e Silva, J. L. (2010). Asthma and rhinitis in office buildings workers and exposure to total volatile organic compounds (TVOC) and formaldehyde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Allergy and Clinical Immunolo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25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), AB210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lastRenderedPageBreak/>
        <w:t xml:space="preserve">Rios, J. L.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oechat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 L., Ramos, M. C. K., Luiz, R. R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eto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F. A., &amp; e Silva, J. L. (2011). Asthma 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mong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Office Workers And Exposure To Chemical And Biological Indoor Pollutant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Allergy and Clinical Immunolo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27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2), AB95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cheel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E. (1983). Formaldehyde Gas from Chipboard in Houses. </w:t>
      </w:r>
      <w:proofErr w:type="spellStart"/>
      <w:r w:rsidRPr="00501E76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Tidsskrift</w:t>
      </w:r>
      <w:proofErr w:type="spellEnd"/>
      <w:r w:rsidRPr="00501E76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 xml:space="preserve"> for Den Norske </w:t>
      </w:r>
      <w:proofErr w:type="spellStart"/>
      <w:r w:rsidRPr="00501E76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Laegeforening</w:t>
      </w:r>
      <w:proofErr w:type="spellEnd"/>
      <w:r w:rsidRPr="00501E76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 xml:space="preserve">, 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103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;4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Takahashi, K., Maeda,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tusmoto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T., Tanabe, K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uzimoto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Fukasak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N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...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&amp; Kimura, I. (1986). A community survey and pathogenesis of occupational asthma in sawing-and wood-worker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The Japanese journal of thoracic diseases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4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4), 447-453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Witek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T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chacht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E., Brody, D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Tosun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T., Beck, G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eader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B. (1985, January). A study of lung function and irritation from exposure to formaldehyde in routinely exposed laboratory workers. </w:t>
      </w:r>
      <w:r w:rsidRPr="00501E76">
        <w:rPr>
          <w:rFonts w:ascii="Times New Roman" w:hAnsi="Times New Roman" w:cs="Times New Roman"/>
          <w:i/>
          <w:color w:val="222222"/>
          <w:sz w:val="20"/>
          <w:szCs w:val="20"/>
          <w:shd w:val="clear" w:color="auto" w:fill="FFFFFF"/>
        </w:rPr>
        <w:t>Chest,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Vol. 88, pp. S6-S6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Yoshioka, F., Azuma, E., Nakajima, T., Hashimoto, M., Toyoshima, K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omach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Y. (2004). A strategy for assessing environmental influence on airway allergy using a regression binary tree-based method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[Nihon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koshu</w:t>
      </w:r>
      <w:proofErr w:type="spell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isei</w:t>
      </w:r>
      <w:proofErr w:type="spell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zasshi</w:t>
      </w:r>
      <w:proofErr w:type="spell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] Japanese journal of public health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51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8), 583-591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Zaitsev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hu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P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iryanov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D. (2011). Determination of Formaldehyde Benchmark Level in Blood Using the Model “Blood Concentration—Odds Ratio”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pidemiolo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2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S72-S73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ezn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 B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abay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S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Jemaâ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 B. (2012).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sthm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rofessionnel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aux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roduit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e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yrolys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es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tière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plastique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an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un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entrepris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de fabrication de masques de protection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espiratoir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. À propos de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deux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as</w:t>
      </w:r>
      <w:proofErr w:type="spellEnd"/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Revue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Francaise</w:t>
      </w:r>
      <w:proofErr w:type="spellEnd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d'Allergologi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52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7), 474-479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Fung, C. K. C., Yu, I. T. S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oggin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W., &amp; Li, A. M. (2011). Wheeze During the First 18 Months of Life: A Prospective Cohort Study to Explore the Associations With Indoor Nitrogen Dioxide and Formaldehyde—Preliminary Result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Epidemiolo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2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S38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Harving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H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orsgaard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, Dahl, R., Pedersen, O. F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ølhave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L. (1986). Low concentrations of formaldehyde in bronchial asthma: a study of exposure under controlled conditions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British medical journal (Clinical research ed.)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293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6542), 310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Lees, R. E. M., Clark, R. H., &amp; Day, J. H. (1985). 260 Respiratory responses to formaldehyde, formaldehyde free UFFI off-gas and particles in UFFI related asthma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Allergy and Clinical Immunolo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75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169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rchand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C., Le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alvé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S., Mirabel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Glasser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N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asset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A., Schneider, N., &amp; De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Blay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F. (2007). Exposure to formaldehyde in asthmatic and control dwellings in the area of Strasbourg (France).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Journal of Allergy and Clinical Immunology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 </w:t>
      </w:r>
      <w:r w:rsidRPr="00501E76">
        <w:rPr>
          <w:rFonts w:ascii="Times New Roman" w:hAnsi="Times New Roman" w:cs="Times New Roman"/>
          <w:i/>
          <w:iCs/>
          <w:color w:val="222222"/>
          <w:sz w:val="20"/>
          <w:szCs w:val="20"/>
          <w:shd w:val="clear" w:color="auto" w:fill="FFFFFF"/>
        </w:rPr>
        <w:t>119</w:t>
      </w: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1), S267.</w:t>
      </w:r>
    </w:p>
    <w:p w:rsidR="00490FC0" w:rsidRPr="00501E76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Martins, P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aires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I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Araújo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-Martins, J., Valente, J., Lopes, M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ntusch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P</w:t>
      </w:r>
      <w:proofErr w:type="gram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., ...</w:t>
      </w:r>
      <w:proofErr w:type="gram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euparth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N. (2012). 8-isoprostane in exhaled breath condensate (EBC) and air pollution exposure in children with wheezing.</w:t>
      </w:r>
    </w:p>
    <w:p w:rsidR="00490FC0" w:rsidRPr="003B2AA7" w:rsidRDefault="00490FC0" w:rsidP="00490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b/>
        </w:rPr>
      </w:pP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ijakosk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D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Karadzinska-Bislimovska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Stoleski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S.,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inov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, J., &amp; </w:t>
      </w:r>
      <w:proofErr w:type="spellStart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rsenic</w:t>
      </w:r>
      <w:proofErr w:type="spellEnd"/>
      <w:r w:rsidRPr="00501E76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, M. (2013). Respiratory symptoms, lung function tests, and sensitization to work-related allergens in female cleaners.</w:t>
      </w:r>
    </w:p>
    <w:p w:rsidR="00490FC0" w:rsidRDefault="00490FC0" w:rsidP="00490FC0">
      <w:pPr>
        <w:spacing w:after="0" w:line="240" w:lineRule="auto"/>
        <w:rPr>
          <w:rFonts w:ascii="Times New Roman" w:hAnsi="Times New Roman" w:cs="Times New Roman"/>
          <w:b/>
        </w:rPr>
      </w:pPr>
    </w:p>
    <w:p w:rsidR="00490FC0" w:rsidRDefault="00490FC0" w:rsidP="00490FC0">
      <w:pPr>
        <w:spacing w:after="0" w:line="240" w:lineRule="auto"/>
        <w:rPr>
          <w:rFonts w:ascii="Times New Roman" w:hAnsi="Times New Roman" w:cs="Times New Roman"/>
          <w:b/>
        </w:rPr>
      </w:pPr>
    </w:p>
    <w:p w:rsidR="000A523B" w:rsidRDefault="000A523B"/>
    <w:sectPr w:rsidR="000A52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177A3D"/>
    <w:multiLevelType w:val="hybridMultilevel"/>
    <w:tmpl w:val="752480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4348EF"/>
    <w:multiLevelType w:val="hybridMultilevel"/>
    <w:tmpl w:val="FB72F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7AE2BA6"/>
    <w:multiLevelType w:val="hybridMultilevel"/>
    <w:tmpl w:val="0EAC42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9FF0F41"/>
    <w:multiLevelType w:val="hybridMultilevel"/>
    <w:tmpl w:val="5D889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FC0"/>
    <w:rsid w:val="000A523B"/>
    <w:rsid w:val="00490FC0"/>
    <w:rsid w:val="008A5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90FC0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490FC0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268</Words>
  <Characters>12928</Characters>
  <Application>Microsoft Office Word</Application>
  <DocSecurity>0</DocSecurity>
  <Lines>107</Lines>
  <Paragraphs>30</Paragraphs>
  <ScaleCrop>false</ScaleCrop>
  <Company/>
  <LinksUpToDate>false</LinksUpToDate>
  <CharactersWithSpaces>15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an G</dc:creator>
  <cp:lastModifiedBy>Kiran G</cp:lastModifiedBy>
  <cp:revision>1</cp:revision>
  <dcterms:created xsi:type="dcterms:W3CDTF">2021-03-06T09:37:00Z</dcterms:created>
  <dcterms:modified xsi:type="dcterms:W3CDTF">2021-03-06T09:38:00Z</dcterms:modified>
</cp:coreProperties>
</file>